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EB950" w14:textId="77777777" w:rsidR="004751A2" w:rsidRPr="00BF25C6" w:rsidRDefault="004751A2" w:rsidP="004751A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</w:rPr>
      </w:pPr>
      <w:r w:rsidRPr="00BF25C6">
        <w:rPr>
          <w:rFonts w:ascii="Times New Roman" w:hAnsi="Times New Roman" w:cs="Times New Roman"/>
          <w:b/>
          <w:kern w:val="0"/>
        </w:rPr>
        <w:t xml:space="preserve">Supporting Table 1. </w:t>
      </w:r>
      <w:r w:rsidRPr="00BF25C6">
        <w:rPr>
          <w:rFonts w:ascii="Times New Roman" w:hAnsi="Times New Roman" w:cs="Times New Roman"/>
          <w:kern w:val="0"/>
        </w:rPr>
        <w:t>Levels of non-significant cytokines in the saliva of HCs and patients with AILD or PBC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134"/>
        <w:gridCol w:w="1276"/>
        <w:gridCol w:w="1134"/>
        <w:gridCol w:w="1276"/>
      </w:tblGrid>
      <w:tr w:rsidR="004751A2" w:rsidRPr="00C01797" w14:paraId="7AFDC4E8" w14:textId="77777777" w:rsidTr="000B7A2D">
        <w:trPr>
          <w:trHeight w:hRule="exact" w:val="340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83AB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F25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Cytokine (</w:t>
            </w:r>
            <w:proofErr w:type="spellStart"/>
            <w:r w:rsidRPr="00BF25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pg</w:t>
            </w:r>
            <w:proofErr w:type="spellEnd"/>
            <w:r w:rsidRPr="00BF25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/ml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1FDC4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F25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PB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0F5E8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F25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AIH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6BDD7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BF25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HC</w:t>
            </w:r>
          </w:p>
        </w:tc>
      </w:tr>
      <w:tr w:rsidR="004751A2" w:rsidRPr="00C01797" w14:paraId="65F27EA1" w14:textId="77777777" w:rsidTr="000B7A2D">
        <w:trPr>
          <w:trHeight w:hRule="exact" w:val="567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7F662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4026A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tection</w:t>
            </w:r>
          </w:p>
          <w:p w14:paraId="1B4D7D3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A7A1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an </w:t>
            </w:r>
          </w:p>
          <w:p w14:paraId="20BB3BB2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± </w:t>
            </w:r>
            <w:proofErr w:type="spellStart"/>
            <w:proofErr w:type="gramStart"/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DE5F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tectio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D224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an ± </w:t>
            </w:r>
            <w:proofErr w:type="spellStart"/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9ECCB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tectio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DF525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an ± </w:t>
            </w:r>
            <w:proofErr w:type="spellStart"/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  <w:proofErr w:type="spellEnd"/>
          </w:p>
        </w:tc>
      </w:tr>
      <w:tr w:rsidR="004751A2" w:rsidRPr="00C01797" w14:paraId="350ADDC3" w14:textId="77777777" w:rsidTr="000B7A2D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0DFCD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671E0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B4CE9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±6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23266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47640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±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9778D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6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C314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±1.3</w:t>
            </w:r>
          </w:p>
        </w:tc>
      </w:tr>
      <w:tr w:rsidR="004751A2" w:rsidRPr="00C01797" w14:paraId="47AF9C20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EA5695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87CAD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 (79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A3DE1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±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B67F4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8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FC898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±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F3799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5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4D441" w14:textId="77777777" w:rsidR="004751A2" w:rsidRPr="00BF25C6" w:rsidRDefault="004751A2" w:rsidP="000B7A2D">
            <w:pPr>
              <w:widowControl/>
              <w:tabs>
                <w:tab w:val="left" w:pos="360"/>
                <w:tab w:val="center" w:pos="45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±2.0</w:t>
            </w:r>
          </w:p>
        </w:tc>
        <w:bookmarkStart w:id="0" w:name="_GoBack"/>
        <w:bookmarkEnd w:id="0"/>
      </w:tr>
      <w:tr w:rsidR="004751A2" w:rsidRPr="00C01797" w14:paraId="213D7C8F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70561A6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FF7F7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58B6B1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±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576BA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8698D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637F6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1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DCE3A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±1.5</w:t>
            </w:r>
          </w:p>
        </w:tc>
      </w:tr>
      <w:tr w:rsidR="004751A2" w:rsidRPr="00C01797" w14:paraId="1397F440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EE04C98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74A79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 (92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20C2F8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9±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49B14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E3931" w14:textId="77777777" w:rsidR="004751A2" w:rsidRPr="00BF25C6" w:rsidRDefault="004751A2" w:rsidP="000B7A2D">
            <w:pPr>
              <w:widowControl/>
              <w:tabs>
                <w:tab w:val="left" w:pos="440"/>
                <w:tab w:val="center" w:pos="53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8±4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4C812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7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C280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±9.4</w:t>
            </w:r>
          </w:p>
        </w:tc>
      </w:tr>
      <w:tr w:rsidR="004751A2" w:rsidRPr="00C01797" w14:paraId="35F3CC69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7820A26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C37E8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 (1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89B2E5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±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0DF71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8F39A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±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63707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A10CF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±4.2</w:t>
            </w:r>
          </w:p>
        </w:tc>
      </w:tr>
      <w:tr w:rsidR="004751A2" w:rsidRPr="00C01797" w14:paraId="21C5D763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F5B1AF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E62B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7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0EB02B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±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954B6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3A3F5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±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5BFA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7293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±4.6</w:t>
            </w:r>
          </w:p>
        </w:tc>
      </w:tr>
      <w:tr w:rsidR="004751A2" w:rsidRPr="00C01797" w14:paraId="4DC764C3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DE4BCB8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12p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8AAD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 (87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2E1B2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±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53B81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8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89981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±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5DB4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7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B195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±9.5</w:t>
            </w:r>
          </w:p>
        </w:tc>
      </w:tr>
      <w:tr w:rsidR="004751A2" w:rsidRPr="00C01797" w14:paraId="3D9F766A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5715DF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F81E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3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96A65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±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79539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4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461BA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±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61B5A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4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940C10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±3.5</w:t>
            </w:r>
          </w:p>
        </w:tc>
      </w:tr>
      <w:tr w:rsidR="004751A2" w:rsidRPr="00C01797" w14:paraId="6B0E0F56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98E879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L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57A55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 (6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630916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±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074A6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3 (76.5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7CE42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±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09E87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2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E981A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±5.6</w:t>
            </w:r>
          </w:p>
        </w:tc>
      </w:tr>
      <w:tr w:rsidR="004751A2" w:rsidRPr="00C01797" w14:paraId="616AC6BD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56F33A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-C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E612B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 (1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8288F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2±9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E07A2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7B4C2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8.7±35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E4752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3149E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5±57.9</w:t>
            </w:r>
          </w:p>
        </w:tc>
      </w:tr>
      <w:tr w:rsidR="004751A2" w:rsidRPr="00C01797" w14:paraId="231F31EC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8573C97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M-C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C5755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6F0FA0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74C5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93A18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±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667EF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3E2507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±0.0</w:t>
            </w:r>
          </w:p>
        </w:tc>
      </w:tr>
      <w:tr w:rsidR="004751A2" w:rsidRPr="00C01797" w14:paraId="6882D90C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ECADCEF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MC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AB17D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 (97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C7DB35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8.5±27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14F14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 (9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38F67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6.3±2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133CB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(9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CB04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7.9±195.3</w:t>
            </w:r>
          </w:p>
        </w:tc>
      </w:tr>
      <w:tr w:rsidR="004751A2" w:rsidRPr="00C01797" w14:paraId="00AF5917" w14:textId="77777777" w:rsidTr="000B7A2D">
        <w:trPr>
          <w:trHeight w:hRule="exact" w:val="45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D91F9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ysozyme</w:t>
            </w:r>
          </w:p>
          <w:p w14:paraId="2F65FDE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9ADD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 (1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E78FB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±7.3x10</w:t>
            </w: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3FC70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84AEC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±7.8x10</w:t>
            </w: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F31B3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86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2846F" w14:textId="77777777" w:rsidR="004751A2" w:rsidRPr="00BF25C6" w:rsidRDefault="004751A2" w:rsidP="000B7A2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±7.9x10</w:t>
            </w:r>
            <w:r w:rsidRPr="00BF25C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</w:tbl>
    <w:p w14:paraId="61F974C3" w14:textId="77777777" w:rsidR="004751A2" w:rsidRPr="00C01797" w:rsidRDefault="004751A2" w:rsidP="004751A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3A013987" w14:textId="77777777" w:rsidR="004751A2" w:rsidRPr="00C01797" w:rsidRDefault="004751A2" w:rsidP="004751A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5C08C96E" w14:textId="77777777" w:rsidR="004751A2" w:rsidRPr="00C01797" w:rsidRDefault="004751A2" w:rsidP="004751A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5824758C" w14:textId="77777777" w:rsidR="004751A2" w:rsidRPr="00C01797" w:rsidRDefault="004751A2" w:rsidP="004751A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09BE6DFB" w14:textId="77777777" w:rsidR="004751A2" w:rsidRPr="00C01797" w:rsidRDefault="004751A2" w:rsidP="004751A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</w:rPr>
      </w:pPr>
    </w:p>
    <w:p w14:paraId="698DDBCC" w14:textId="77777777" w:rsidR="00553F8E" w:rsidRDefault="00553F8E"/>
    <w:sectPr w:rsidR="00553F8E" w:rsidSect="00553F8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1A2"/>
    <w:rsid w:val="004751A2"/>
    <w:rsid w:val="00553F8E"/>
    <w:rsid w:val="006F4DCC"/>
    <w:rsid w:val="00BF25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CF741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51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51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8</Characters>
  <Application>Microsoft Macintosh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和道</dc:creator>
  <cp:keywords/>
  <dc:description/>
  <cp:lastModifiedBy>阿部 和道</cp:lastModifiedBy>
  <cp:revision>3</cp:revision>
  <dcterms:created xsi:type="dcterms:W3CDTF">2018-03-15T07:45:00Z</dcterms:created>
  <dcterms:modified xsi:type="dcterms:W3CDTF">2018-05-30T10:24:00Z</dcterms:modified>
</cp:coreProperties>
</file>